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AC447" w14:textId="5B8557C0" w:rsidR="00E068F4" w:rsidRPr="00F62CC4" w:rsidRDefault="00286437">
      <w:pPr>
        <w:rPr>
          <w:rFonts w:ascii="Times New Roman" w:hAnsi="Times New Roman" w:cs="Times New Roman"/>
          <w:sz w:val="24"/>
          <w:szCs w:val="24"/>
        </w:rPr>
      </w:pPr>
      <w:r w:rsidRPr="00F62CC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01706" w:rsidRPr="00F62CC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2CC4">
        <w:rPr>
          <w:rFonts w:ascii="Times New Roman" w:hAnsi="Times New Roman" w:cs="Times New Roman"/>
          <w:sz w:val="24"/>
          <w:szCs w:val="24"/>
        </w:rPr>
        <w:t xml:space="preserve"> Analysis of patients with small tumors achieved </w:t>
      </w:r>
      <w:proofErr w:type="spellStart"/>
      <w:r w:rsidRPr="00F62CC4">
        <w:rPr>
          <w:rFonts w:ascii="Times New Roman" w:hAnsi="Times New Roman" w:cs="Times New Roman"/>
          <w:sz w:val="24"/>
          <w:szCs w:val="24"/>
        </w:rPr>
        <w:t>pCR</w:t>
      </w:r>
      <w:proofErr w:type="spellEnd"/>
    </w:p>
    <w:p w14:paraId="1A952BFA" w14:textId="67C4E518" w:rsidR="000C150D" w:rsidRPr="00F62CC4" w:rsidRDefault="000C150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  <w:gridCol w:w="1483"/>
      </w:tblGrid>
      <w:tr w:rsidR="000C150D" w:rsidRPr="00F62CC4" w14:paraId="30EABF1D" w14:textId="77777777" w:rsidTr="00621AC9">
        <w:trPr>
          <w:trHeight w:val="329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</w:tcPr>
          <w:p w14:paraId="0F9257A5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  <w:proofErr w:type="spellEnd"/>
            <w:r w:rsidRPr="00F62CC4">
              <w:rPr>
                <w:rFonts w:ascii="Times New Roman" w:hAnsi="Times New Roman" w:cs="Times New Roman"/>
                <w:sz w:val="24"/>
                <w:szCs w:val="24"/>
              </w:rPr>
              <w:t xml:space="preserve"> stage (pre-treatment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7C3916A6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Group H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bottom w:val="nil"/>
            </w:tcBorders>
          </w:tcPr>
          <w:p w14:paraId="3526E9F9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Group HP</w:t>
            </w:r>
          </w:p>
        </w:tc>
      </w:tr>
      <w:tr w:rsidR="000C150D" w:rsidRPr="00F62CC4" w14:paraId="2428E54F" w14:textId="77777777" w:rsidTr="00621AC9">
        <w:trPr>
          <w:trHeight w:val="374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</w:tcPr>
          <w:p w14:paraId="38B28437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387132A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N (OR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F6FC49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139680B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N(OR)</w:t>
            </w:r>
          </w:p>
        </w:tc>
        <w:tc>
          <w:tcPr>
            <w:tcW w:w="1483" w:type="dxa"/>
            <w:tcBorders>
              <w:top w:val="nil"/>
              <w:bottom w:val="single" w:sz="4" w:space="0" w:color="auto"/>
            </w:tcBorders>
          </w:tcPr>
          <w:p w14:paraId="32593A93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C150D" w:rsidRPr="00F62CC4" w14:paraId="53978C92" w14:textId="77777777" w:rsidTr="00621AC9">
        <w:trPr>
          <w:trHeight w:val="329"/>
        </w:trPr>
        <w:tc>
          <w:tcPr>
            <w:tcW w:w="2547" w:type="dxa"/>
            <w:tcBorders>
              <w:top w:val="single" w:sz="4" w:space="0" w:color="auto"/>
            </w:tcBorders>
          </w:tcPr>
          <w:p w14:paraId="4FF1BB40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1-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A95EE5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22(1.41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07AA261A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845BAF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30(4.167)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</w:tcBorders>
          </w:tcPr>
          <w:p w14:paraId="61BE10CE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0C150D" w:rsidRPr="00F62CC4" w14:paraId="56104960" w14:textId="77777777" w:rsidTr="00621AC9">
        <w:trPr>
          <w:trHeight w:val="329"/>
        </w:trPr>
        <w:tc>
          <w:tcPr>
            <w:tcW w:w="2547" w:type="dxa"/>
          </w:tcPr>
          <w:p w14:paraId="77F89FCB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18171806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3(0.709)</w:t>
            </w:r>
          </w:p>
        </w:tc>
        <w:tc>
          <w:tcPr>
            <w:tcW w:w="1418" w:type="dxa"/>
            <w:vMerge/>
          </w:tcPr>
          <w:p w14:paraId="49015999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3D71DFE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CC4">
              <w:rPr>
                <w:rFonts w:ascii="Times New Roman" w:hAnsi="Times New Roman" w:cs="Times New Roman"/>
                <w:sz w:val="24"/>
                <w:szCs w:val="24"/>
              </w:rPr>
              <w:t>2(0.240)</w:t>
            </w:r>
          </w:p>
        </w:tc>
        <w:tc>
          <w:tcPr>
            <w:tcW w:w="1483" w:type="dxa"/>
            <w:vMerge/>
          </w:tcPr>
          <w:p w14:paraId="7EA68A30" w14:textId="77777777" w:rsidR="000C150D" w:rsidRPr="00F62CC4" w:rsidRDefault="000C150D" w:rsidP="00621A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84C54F" w14:textId="77777777" w:rsidR="000C150D" w:rsidRPr="00F62CC4" w:rsidRDefault="000C150D">
      <w:pPr>
        <w:rPr>
          <w:rFonts w:ascii="Times New Roman" w:hAnsi="Times New Roman" w:cs="Times New Roman"/>
          <w:sz w:val="24"/>
          <w:szCs w:val="24"/>
        </w:rPr>
      </w:pPr>
    </w:p>
    <w:sectPr w:rsidR="000C150D" w:rsidRPr="00F62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761BB" w14:textId="77777777" w:rsidR="00984660" w:rsidRDefault="00984660" w:rsidP="00232C4E">
      <w:r>
        <w:separator/>
      </w:r>
    </w:p>
  </w:endnote>
  <w:endnote w:type="continuationSeparator" w:id="0">
    <w:p w14:paraId="083A77D7" w14:textId="77777777" w:rsidR="00984660" w:rsidRDefault="00984660" w:rsidP="00232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C878B" w14:textId="77777777" w:rsidR="00984660" w:rsidRDefault="00984660" w:rsidP="00232C4E">
      <w:r>
        <w:separator/>
      </w:r>
    </w:p>
  </w:footnote>
  <w:footnote w:type="continuationSeparator" w:id="0">
    <w:p w14:paraId="499C03C7" w14:textId="77777777" w:rsidR="00984660" w:rsidRDefault="00984660" w:rsidP="00232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109"/>
    <w:rsid w:val="000C150D"/>
    <w:rsid w:val="000F76EC"/>
    <w:rsid w:val="00185109"/>
    <w:rsid w:val="00232C4E"/>
    <w:rsid w:val="00286437"/>
    <w:rsid w:val="005463A6"/>
    <w:rsid w:val="00984660"/>
    <w:rsid w:val="00A01706"/>
    <w:rsid w:val="00B04C24"/>
    <w:rsid w:val="00E068F4"/>
    <w:rsid w:val="00F6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F17A49"/>
  <w15:chartTrackingRefBased/>
  <w15:docId w15:val="{08C3B3C9-D959-420C-9417-FB28D80F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1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C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2C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C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2C4E"/>
    <w:rPr>
      <w:sz w:val="18"/>
      <w:szCs w:val="18"/>
    </w:rPr>
  </w:style>
  <w:style w:type="table" w:styleId="a7">
    <w:name w:val="Table Grid"/>
    <w:basedOn w:val="a1"/>
    <w:uiPriority w:val="39"/>
    <w:rsid w:val="00232C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1</Words>
  <Characters>179</Characters>
  <Application>Microsoft Office Word</Application>
  <DocSecurity>0</DocSecurity>
  <Lines>1</Lines>
  <Paragraphs>1</Paragraphs>
  <ScaleCrop>false</ScaleCrop>
  <Company>sysin.org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6</cp:revision>
  <dcterms:created xsi:type="dcterms:W3CDTF">2023-08-26T14:36:00Z</dcterms:created>
  <dcterms:modified xsi:type="dcterms:W3CDTF">2023-08-28T11:40:00Z</dcterms:modified>
</cp:coreProperties>
</file>